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DA059" w14:textId="47901C19" w:rsidR="005A21EC" w:rsidRPr="00937C30" w:rsidRDefault="005A21EC" w:rsidP="005A21EC">
      <w:pPr>
        <w:spacing w:line="360" w:lineRule="auto"/>
        <w:ind w:left="360"/>
        <w:rPr>
          <w:rFonts w:asciiTheme="majorBidi" w:eastAsia="Times New Roman" w:hAnsiTheme="majorBidi" w:cstheme="majorBidi"/>
          <w:b/>
          <w:bCs/>
          <w:sz w:val="20"/>
          <w:szCs w:val="20"/>
          <w:u w:val="single"/>
        </w:rPr>
      </w:pPr>
      <w:r w:rsidRPr="00937C30">
        <w:rPr>
          <w:rFonts w:asciiTheme="majorBidi" w:eastAsia="Times New Roman" w:hAnsiTheme="majorBidi" w:cstheme="majorBidi"/>
          <w:b/>
          <w:bCs/>
          <w:sz w:val="20"/>
          <w:szCs w:val="20"/>
          <w:u w:val="single"/>
        </w:rPr>
        <w:t>Supplementary file (</w:t>
      </w:r>
      <w:r w:rsidR="00987195">
        <w:rPr>
          <w:rFonts w:asciiTheme="majorBidi" w:eastAsia="Times New Roman" w:hAnsiTheme="majorBidi" w:cstheme="majorBidi"/>
          <w:b/>
          <w:bCs/>
          <w:sz w:val="20"/>
          <w:szCs w:val="20"/>
          <w:u w:val="single"/>
        </w:rPr>
        <w:t>2</w:t>
      </w:r>
      <w:r w:rsidRPr="00937C30">
        <w:rPr>
          <w:rFonts w:asciiTheme="majorBidi" w:eastAsia="Times New Roman" w:hAnsiTheme="majorBidi" w:cstheme="majorBidi"/>
          <w:b/>
          <w:bCs/>
          <w:sz w:val="20"/>
          <w:szCs w:val="20"/>
          <w:u w:val="single"/>
        </w:rPr>
        <w:t>):</w:t>
      </w:r>
    </w:p>
    <w:p w14:paraId="12343C40" w14:textId="5A88793C" w:rsidR="005E6698" w:rsidRPr="00937C30" w:rsidRDefault="005E6698" w:rsidP="005A21EC">
      <w:pPr>
        <w:spacing w:line="360" w:lineRule="auto"/>
        <w:ind w:left="360"/>
        <w:rPr>
          <w:rFonts w:asciiTheme="majorBidi" w:eastAsia="Times New Roman" w:hAnsiTheme="majorBidi" w:cstheme="majorBidi"/>
          <w:b/>
          <w:bCs/>
          <w:sz w:val="20"/>
          <w:szCs w:val="20"/>
        </w:rPr>
      </w:pPr>
      <w:r w:rsidRPr="00937C30">
        <w:rPr>
          <w:rFonts w:asciiTheme="majorBidi" w:eastAsia="Times New Roman" w:hAnsiTheme="majorBidi" w:cstheme="majorBidi"/>
          <w:b/>
          <w:bCs/>
          <w:sz w:val="20"/>
          <w:szCs w:val="20"/>
        </w:rPr>
        <w:t xml:space="preserve">Search strategy </w:t>
      </w:r>
    </w:p>
    <w:p w14:paraId="16115ABD" w14:textId="19EEBBB2" w:rsidR="00432FE4" w:rsidRPr="00937C30" w:rsidRDefault="00432FE4" w:rsidP="005A21EC">
      <w:pPr>
        <w:spacing w:line="360" w:lineRule="auto"/>
        <w:ind w:left="360"/>
        <w:rPr>
          <w:rFonts w:asciiTheme="majorBidi" w:eastAsia="Times New Roman" w:hAnsiTheme="majorBidi" w:cstheme="majorBidi"/>
          <w:b/>
          <w:bCs/>
          <w:sz w:val="20"/>
          <w:szCs w:val="20"/>
        </w:rPr>
      </w:pPr>
      <w:r w:rsidRPr="00937C30">
        <w:rPr>
          <w:rFonts w:asciiTheme="majorBidi" w:eastAsia="Times New Roman" w:hAnsiTheme="majorBidi" w:cstheme="majorBidi"/>
          <w:b/>
          <w:bCs/>
          <w:sz w:val="20"/>
          <w:szCs w:val="20"/>
        </w:rPr>
        <w:t>We searched for Aluminum phosphide poisoning and N- acetyl cysteine.</w:t>
      </w:r>
    </w:p>
    <w:p w14:paraId="390D3233" w14:textId="77777777" w:rsidR="005A21EC" w:rsidRPr="00937C30" w:rsidRDefault="005A21EC" w:rsidP="005A21EC">
      <w:pPr>
        <w:spacing w:line="360" w:lineRule="auto"/>
        <w:ind w:left="360"/>
        <w:rPr>
          <w:rFonts w:asciiTheme="majorBidi" w:eastAsia="Times New Roman" w:hAnsiTheme="majorBidi" w:cstheme="majorBidi"/>
          <w:b/>
          <w:bCs/>
          <w:color w:val="000000" w:themeColor="text1"/>
          <w:sz w:val="20"/>
          <w:szCs w:val="20"/>
          <w:u w:val="single"/>
        </w:rPr>
      </w:pPr>
      <w:r w:rsidRPr="00937C30">
        <w:rPr>
          <w:rFonts w:asciiTheme="majorBidi" w:eastAsia="Times New Roman" w:hAnsiTheme="majorBidi" w:cstheme="majorBidi"/>
          <w:b/>
          <w:bCs/>
          <w:color w:val="000000" w:themeColor="text1"/>
          <w:sz w:val="20"/>
          <w:szCs w:val="20"/>
          <w:u w:val="single"/>
        </w:rPr>
        <w:t>PubMed:</w:t>
      </w:r>
    </w:p>
    <w:p w14:paraId="4A4BAD63"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color w:val="000000" w:themeColor="text1"/>
          <w:sz w:val="20"/>
          <w:szCs w:val="20"/>
        </w:rPr>
        <w:t xml:space="preserve"> </w:t>
      </w:r>
      <w:r w:rsidRPr="00937C30">
        <w:rPr>
          <w:rFonts w:asciiTheme="majorBidi" w:eastAsia="Times New Roman" w:hAnsiTheme="majorBidi" w:cstheme="majorBidi"/>
          <w:sz w:val="20"/>
          <w:szCs w:val="20"/>
        </w:rPr>
        <w:t>(Acetylcysteine OR acetadote OR hidonac OR fluimucil OR Parvolex OR solumucol [Mesh] OR acemuc [Mesh] OR " Bisolvon NAC "[Mesh] OR NALC OR "N-acetyl- l-cysteine" OR "N-acetylcysteine" OR "N- Acetyl Cysteine" OR "N-Acetylcysteinamide" OR "L-acetylcysteine" OR NAC OR "acetyl –cysteine" OR “acetyl cysteine” OR acetylcysteine) AND ("Aluminium Phosphide" OR phosphines OR "aluminum phosphide"[All Fields] OR AIP OR AP OR AlPO4 OR alumanylidynephosphane OR "Phostoxin [Mesh]" OR Fumitoxin OR "quickphos [Mesh]" OR "Celphos [Mesh]" OR Phostek OR Celphine OR Celphide OR "Aluminium fosfide" OR “Detia gas Ex-B” OR Delicia OR "Fosfuri di alluminio" OR “Delicia gastoxin [Mesh] "OR "rice tablet")</w:t>
      </w:r>
    </w:p>
    <w:p w14:paraId="54478728" w14:textId="77777777" w:rsidR="005A21EC" w:rsidRPr="00937C30" w:rsidRDefault="005A21EC" w:rsidP="005A21EC">
      <w:pPr>
        <w:spacing w:line="360" w:lineRule="auto"/>
        <w:ind w:left="360"/>
        <w:rPr>
          <w:rFonts w:asciiTheme="majorBidi" w:eastAsia="Times New Roman" w:hAnsiTheme="majorBidi" w:cstheme="majorBidi"/>
          <w:sz w:val="20"/>
          <w:szCs w:val="20"/>
        </w:rPr>
      </w:pPr>
    </w:p>
    <w:p w14:paraId="5718DB5A"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Fields: All fields</w:t>
      </w:r>
    </w:p>
    <w:p w14:paraId="6FA3F305"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 xml:space="preserve">Limitations: no limitations applied </w:t>
      </w:r>
    </w:p>
    <w:p w14:paraId="7FAEF329"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Date of search: 15/9/2022</w:t>
      </w:r>
    </w:p>
    <w:p w14:paraId="75B35EE8"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Number of results: 687 results</w:t>
      </w:r>
    </w:p>
    <w:p w14:paraId="7D4CE396" w14:textId="77777777" w:rsidR="005A21EC" w:rsidRPr="00937C30" w:rsidRDefault="005A21EC" w:rsidP="005A21EC">
      <w:pPr>
        <w:spacing w:line="360" w:lineRule="auto"/>
        <w:rPr>
          <w:rFonts w:asciiTheme="majorBidi" w:eastAsia="Times New Roman" w:hAnsiTheme="majorBidi" w:cstheme="majorBidi"/>
          <w:sz w:val="20"/>
          <w:szCs w:val="20"/>
        </w:rPr>
      </w:pPr>
    </w:p>
    <w:p w14:paraId="09C3F4B2" w14:textId="77777777" w:rsidR="005A21EC" w:rsidRPr="00937C30" w:rsidRDefault="005A21EC" w:rsidP="005A21EC">
      <w:pPr>
        <w:spacing w:line="360" w:lineRule="auto"/>
        <w:ind w:left="360"/>
        <w:rPr>
          <w:rFonts w:asciiTheme="majorBidi" w:eastAsia="Times New Roman" w:hAnsiTheme="majorBidi" w:cstheme="majorBidi"/>
          <w:sz w:val="20"/>
          <w:szCs w:val="20"/>
        </w:rPr>
      </w:pPr>
    </w:p>
    <w:p w14:paraId="3D8F063D"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b/>
          <w:bCs/>
          <w:sz w:val="20"/>
          <w:szCs w:val="20"/>
          <w:u w:val="single"/>
        </w:rPr>
        <w:t>Cochrane:</w:t>
      </w:r>
      <w:r w:rsidRPr="00937C30">
        <w:rPr>
          <w:rFonts w:asciiTheme="majorBidi" w:eastAsia="Times New Roman" w:hAnsiTheme="majorBidi" w:cstheme="majorBidi"/>
          <w:sz w:val="20"/>
          <w:szCs w:val="20"/>
        </w:rPr>
        <w:t xml:space="preserve"> </w:t>
      </w:r>
    </w:p>
    <w:p w14:paraId="32EF2721" w14:textId="77777777" w:rsidR="005A21EC" w:rsidRPr="00937C30" w:rsidRDefault="005A21EC" w:rsidP="005A21EC">
      <w:pPr>
        <w:pStyle w:val="ListParagraph"/>
        <w:numPr>
          <w:ilvl w:val="0"/>
          <w:numId w:val="1"/>
        </w:numPr>
        <w:spacing w:line="360" w:lineRule="auto"/>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 xml:space="preserve">Acetylcysteine OR acetadote OR hidonac OR fluimucil OR Parvolex OR NALC OR N-acetyl- l-cysteine OR N-acetylcysteine OR N- Acetyl Cysteine OR N-Acetylcysteinamide OR L-acetylcysteine OR NAC OR acetyl –cysteine OR acetyl cysteine OR acetylcysteine </w:t>
      </w:r>
    </w:p>
    <w:p w14:paraId="1BBCF615" w14:textId="77777777" w:rsidR="005A21EC" w:rsidRPr="00937C30" w:rsidRDefault="005A21EC" w:rsidP="005A21EC">
      <w:pPr>
        <w:pStyle w:val="ListParagraph"/>
        <w:numPr>
          <w:ilvl w:val="0"/>
          <w:numId w:val="1"/>
        </w:numPr>
        <w:spacing w:line="360" w:lineRule="auto"/>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Aluminium Phosphide OR phosphines OR "aluminum phosphide" OR AIP OR AP OR AlPO4 OR alumanylidynephosphane OR Fumitoxin OR Phostek OR Celphine OR Celphide OR "Aluminium fosfide" OR “Detia gas Ex-B” OR Delicia OR Fosfuri di alluminio OR rice tablet</w:t>
      </w:r>
    </w:p>
    <w:p w14:paraId="3B3935FB" w14:textId="77777777" w:rsidR="005A21EC" w:rsidRPr="00937C30" w:rsidRDefault="005A21EC" w:rsidP="005A21EC">
      <w:pPr>
        <w:pStyle w:val="ListParagraph"/>
        <w:numPr>
          <w:ilvl w:val="0"/>
          <w:numId w:val="1"/>
        </w:numPr>
        <w:spacing w:line="360" w:lineRule="auto"/>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1 AND #2</w:t>
      </w:r>
    </w:p>
    <w:p w14:paraId="1CD8BA6C" w14:textId="77777777" w:rsidR="005A21EC" w:rsidRPr="00937C30" w:rsidRDefault="005A21EC" w:rsidP="005A21EC">
      <w:pPr>
        <w:spacing w:line="360" w:lineRule="auto"/>
        <w:ind w:left="720"/>
        <w:rPr>
          <w:rFonts w:asciiTheme="majorBidi" w:eastAsia="Times New Roman" w:hAnsiTheme="majorBidi" w:cstheme="majorBidi"/>
          <w:sz w:val="20"/>
          <w:szCs w:val="20"/>
        </w:rPr>
      </w:pPr>
    </w:p>
    <w:p w14:paraId="41748BB7"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Fields: All fields</w:t>
      </w:r>
    </w:p>
    <w:p w14:paraId="2F20B416"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 xml:space="preserve">Limitations: no limitations applied </w:t>
      </w:r>
    </w:p>
    <w:p w14:paraId="14A98A35"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Date of search: 15/9/2022</w:t>
      </w:r>
    </w:p>
    <w:p w14:paraId="4727E167"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Number of results: 29 results</w:t>
      </w:r>
    </w:p>
    <w:p w14:paraId="5FFF1790" w14:textId="77777777" w:rsidR="005A21EC" w:rsidRPr="00937C30" w:rsidRDefault="005A21EC" w:rsidP="005A21EC">
      <w:pPr>
        <w:spacing w:line="360" w:lineRule="auto"/>
        <w:ind w:left="360"/>
        <w:rPr>
          <w:rFonts w:asciiTheme="majorBidi" w:eastAsia="Times New Roman" w:hAnsiTheme="majorBidi" w:cstheme="majorBidi"/>
          <w:sz w:val="20"/>
          <w:szCs w:val="20"/>
        </w:rPr>
      </w:pPr>
    </w:p>
    <w:p w14:paraId="5837E5C6" w14:textId="77777777" w:rsidR="005A21EC" w:rsidRPr="00937C30" w:rsidRDefault="005A21EC" w:rsidP="005A21EC">
      <w:pPr>
        <w:spacing w:line="360" w:lineRule="auto"/>
        <w:rPr>
          <w:rFonts w:asciiTheme="majorBidi" w:eastAsia="Times New Roman" w:hAnsiTheme="majorBidi" w:cstheme="majorBidi"/>
          <w:sz w:val="20"/>
          <w:szCs w:val="20"/>
        </w:rPr>
      </w:pPr>
    </w:p>
    <w:p w14:paraId="7376BD6F" w14:textId="77777777" w:rsidR="005A21EC" w:rsidRPr="00937C30" w:rsidRDefault="005A21EC" w:rsidP="005A21EC">
      <w:pPr>
        <w:spacing w:line="360" w:lineRule="auto"/>
        <w:ind w:left="360"/>
        <w:rPr>
          <w:rFonts w:asciiTheme="majorBidi" w:eastAsia="Times New Roman" w:hAnsiTheme="majorBidi" w:cstheme="majorBidi"/>
          <w:b/>
          <w:bCs/>
          <w:sz w:val="20"/>
          <w:szCs w:val="20"/>
          <w:u w:val="single"/>
        </w:rPr>
      </w:pPr>
      <w:r w:rsidRPr="00937C30">
        <w:rPr>
          <w:rFonts w:asciiTheme="majorBidi" w:eastAsia="Times New Roman" w:hAnsiTheme="majorBidi" w:cstheme="majorBidi"/>
          <w:b/>
          <w:bCs/>
          <w:sz w:val="20"/>
          <w:szCs w:val="20"/>
          <w:u w:val="single"/>
        </w:rPr>
        <w:t>Scopus:</w:t>
      </w:r>
    </w:p>
    <w:p w14:paraId="2D4E49BB"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 xml:space="preserve">ALL((Acetylcysteine OR acetadote OR hidonac OR fluimucil OR Parvolex OR NALC OR "N-acetyl- l-cysteine" OR "N-acetylcysteine" OR "N- Acetyl Cysteine" OR "N-Acetylcysteinamide" OR "L-acetylcysteine" OR NAC OR "acetyl –cysteine" OR “acetyl cysteine” OR acetylcysteine) AND ("Aluminium Phosphide" OR phosphines OR "aluminum phosphide" OR AIP OR AP OR AlPO4 OR </w:t>
      </w:r>
      <w:r w:rsidRPr="00937C30">
        <w:rPr>
          <w:rFonts w:asciiTheme="majorBidi" w:eastAsia="Times New Roman" w:hAnsiTheme="majorBidi" w:cstheme="majorBidi"/>
          <w:sz w:val="20"/>
          <w:szCs w:val="20"/>
        </w:rPr>
        <w:lastRenderedPageBreak/>
        <w:t>alumanylidynephosphane OR Fumitoxin OR Phostek OR Celphine OR Celphide OR "Aluminium fosfide" OR “Detia gas Ex-B” OR Delicia OR "Fosfuri di alluminio" OR "rice tablet"))</w:t>
      </w:r>
    </w:p>
    <w:p w14:paraId="2F6F4EE5" w14:textId="77777777" w:rsidR="005A21EC" w:rsidRPr="00937C30" w:rsidRDefault="005A21EC" w:rsidP="005A21EC">
      <w:pPr>
        <w:spacing w:line="360" w:lineRule="auto"/>
        <w:ind w:left="720"/>
        <w:rPr>
          <w:rFonts w:asciiTheme="majorBidi" w:eastAsia="Times New Roman" w:hAnsiTheme="majorBidi" w:cstheme="majorBidi"/>
          <w:sz w:val="20"/>
          <w:szCs w:val="20"/>
        </w:rPr>
      </w:pPr>
    </w:p>
    <w:p w14:paraId="5C32775D"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Fields: All fields</w:t>
      </w:r>
    </w:p>
    <w:p w14:paraId="171A1244"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 xml:space="preserve">Limitations: no limitations applied </w:t>
      </w:r>
    </w:p>
    <w:p w14:paraId="5E3B6842"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Date of search: 15/9/2022</w:t>
      </w:r>
    </w:p>
    <w:p w14:paraId="281B969A"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Number of results: 740 results</w:t>
      </w:r>
    </w:p>
    <w:p w14:paraId="456D57A1" w14:textId="77777777" w:rsidR="005A21EC" w:rsidRPr="00937C30" w:rsidRDefault="005A21EC" w:rsidP="005A21EC">
      <w:pPr>
        <w:spacing w:line="360" w:lineRule="auto"/>
        <w:ind w:left="720"/>
        <w:rPr>
          <w:rFonts w:asciiTheme="majorBidi" w:eastAsia="Times New Roman" w:hAnsiTheme="majorBidi" w:cstheme="majorBidi"/>
          <w:sz w:val="20"/>
          <w:szCs w:val="20"/>
        </w:rPr>
      </w:pPr>
    </w:p>
    <w:p w14:paraId="0EC7927C" w14:textId="77777777" w:rsidR="005A21EC" w:rsidRPr="00937C30" w:rsidRDefault="005A21EC" w:rsidP="005A21EC">
      <w:pPr>
        <w:spacing w:line="360" w:lineRule="auto"/>
        <w:rPr>
          <w:rFonts w:asciiTheme="majorBidi" w:eastAsia="Times New Roman" w:hAnsiTheme="majorBidi" w:cstheme="majorBidi"/>
          <w:b/>
          <w:bCs/>
          <w:sz w:val="20"/>
          <w:szCs w:val="20"/>
          <w:u w:val="single"/>
        </w:rPr>
      </w:pPr>
      <w:r w:rsidRPr="00937C30">
        <w:rPr>
          <w:rFonts w:asciiTheme="majorBidi" w:eastAsia="Times New Roman" w:hAnsiTheme="majorBidi" w:cstheme="majorBidi"/>
          <w:b/>
          <w:bCs/>
          <w:sz w:val="20"/>
          <w:szCs w:val="20"/>
        </w:rPr>
        <w:t xml:space="preserve">       </w:t>
      </w:r>
      <w:r w:rsidRPr="00937C30">
        <w:rPr>
          <w:rFonts w:asciiTheme="majorBidi" w:eastAsia="Times New Roman" w:hAnsiTheme="majorBidi" w:cstheme="majorBidi"/>
          <w:b/>
          <w:bCs/>
          <w:sz w:val="20"/>
          <w:szCs w:val="20"/>
          <w:u w:val="single"/>
        </w:rPr>
        <w:t>Web of Science:</w:t>
      </w:r>
    </w:p>
    <w:p w14:paraId="194B4E1B" w14:textId="77777777" w:rsidR="005A21EC" w:rsidRPr="00937C30" w:rsidRDefault="005A21EC" w:rsidP="005A21EC">
      <w:pPr>
        <w:spacing w:line="360" w:lineRule="auto"/>
        <w:ind w:left="36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ALL=((Acetylcysteine OR acetadote OR hidonac OR fluimucil OR Parvolex OR NALC OR "N-acetyl- l-cysteine" OR "N-acetylcysteine" OR "N- Acetyl Cysteine" OR "N-Acetylcysteinamide" OR "L-acetylcysteine" OR NAC OR "acetyl –cysteine" OR “acetyl cysteine” OR acetylcysteine) AND ("Aluminium Phosphide" OR phosphines OR "aluminum phosphide" OR AIP OR AP OR AlPO4 OR alumanylidynephosphane OR Fumitoxin OR Phostek OR Celphine OR Celphide OR "Aluminium fosfide" OR “Detia gas Ex-B” OR Delicia OR "Fosfuri di alluminio" OR "rice tablet"))</w:t>
      </w:r>
    </w:p>
    <w:p w14:paraId="790017FB" w14:textId="77777777" w:rsidR="005A21EC" w:rsidRPr="00937C30" w:rsidRDefault="005A21EC" w:rsidP="005A21EC">
      <w:pPr>
        <w:spacing w:line="360" w:lineRule="auto"/>
        <w:ind w:left="360"/>
        <w:rPr>
          <w:rFonts w:asciiTheme="majorBidi" w:eastAsia="Times New Roman" w:hAnsiTheme="majorBidi" w:cstheme="majorBidi"/>
          <w:sz w:val="20"/>
          <w:szCs w:val="20"/>
        </w:rPr>
      </w:pPr>
    </w:p>
    <w:p w14:paraId="13A4DE8A"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Fields: All fields</w:t>
      </w:r>
    </w:p>
    <w:p w14:paraId="36FA0C68"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 xml:space="preserve">Limitations: no limitations applied </w:t>
      </w:r>
    </w:p>
    <w:p w14:paraId="31BAB511"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Date of search: 15/9/2022</w:t>
      </w:r>
    </w:p>
    <w:p w14:paraId="62C12B5C" w14:textId="77777777" w:rsidR="005A21EC" w:rsidRPr="00937C30" w:rsidRDefault="005A21EC" w:rsidP="005A21EC">
      <w:pPr>
        <w:spacing w:line="360" w:lineRule="auto"/>
        <w:ind w:left="720"/>
        <w:rPr>
          <w:rFonts w:asciiTheme="majorBidi" w:eastAsia="Times New Roman" w:hAnsiTheme="majorBidi" w:cstheme="majorBidi"/>
          <w:sz w:val="20"/>
          <w:szCs w:val="20"/>
        </w:rPr>
      </w:pPr>
      <w:r w:rsidRPr="00937C30">
        <w:rPr>
          <w:rFonts w:asciiTheme="majorBidi" w:eastAsia="Times New Roman" w:hAnsiTheme="majorBidi" w:cstheme="majorBidi"/>
          <w:sz w:val="20"/>
          <w:szCs w:val="20"/>
        </w:rPr>
        <w:t>Number of results: 1433 results</w:t>
      </w:r>
    </w:p>
    <w:p w14:paraId="07C841DC" w14:textId="77777777" w:rsidR="002E56A6" w:rsidRPr="005A21EC" w:rsidRDefault="002E56A6"/>
    <w:sectPr w:rsidR="002E56A6" w:rsidRPr="005A21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A416AF"/>
    <w:multiLevelType w:val="hybridMultilevel"/>
    <w:tmpl w:val="D51E7AB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665331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1EC"/>
    <w:rsid w:val="001A7B40"/>
    <w:rsid w:val="002E56A6"/>
    <w:rsid w:val="00432FE4"/>
    <w:rsid w:val="005A21EC"/>
    <w:rsid w:val="005E6698"/>
    <w:rsid w:val="006F6759"/>
    <w:rsid w:val="008D311B"/>
    <w:rsid w:val="00937C30"/>
    <w:rsid w:val="0098719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EAD76"/>
  <w15:chartTrackingRefBased/>
  <w15:docId w15:val="{7D65AF71-9EE7-7B4C-8471-B8321A8CB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1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21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28</Words>
  <Characters>2441</Characters>
  <Application>Microsoft Office Word</Application>
  <DocSecurity>0</DocSecurity>
  <Lines>20</Lines>
  <Paragraphs>5</Paragraphs>
  <ScaleCrop>false</ScaleCrop>
  <Company/>
  <LinksUpToDate>false</LinksUpToDate>
  <CharactersWithSpaces>2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عمر السيد محمد راجح</dc:creator>
  <cp:keywords/>
  <dc:description/>
  <cp:lastModifiedBy>Heba Othman</cp:lastModifiedBy>
  <cp:revision>5</cp:revision>
  <dcterms:created xsi:type="dcterms:W3CDTF">2022-10-10T22:00:00Z</dcterms:created>
  <dcterms:modified xsi:type="dcterms:W3CDTF">2023-02-17T07:02:00Z</dcterms:modified>
</cp:coreProperties>
</file>